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2350"/>
        <w:gridCol w:w="2708"/>
        <w:gridCol w:w="2392"/>
        <w:gridCol w:w="1064"/>
        <w:gridCol w:w="1062"/>
      </w:tblGrid>
      <w:tr w:rsidR="0074179B" w:rsidRPr="00332C91" w14:paraId="167458D8" w14:textId="77777777" w:rsidTr="000E777E">
        <w:trPr>
          <w:trHeight w:val="315"/>
        </w:trPr>
        <w:tc>
          <w:tcPr>
            <w:tcW w:w="392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89D98" w14:textId="77777777" w:rsidR="0074179B" w:rsidRPr="00332C91" w:rsidRDefault="0074179B" w:rsidP="00D23439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sz w:val="16"/>
                <w:szCs w:val="16"/>
              </w:rPr>
              <w:t>Table S</w:t>
            </w:r>
            <w:r w:rsidR="00D23439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bookmarkStart w:id="0" w:name="_GoBack"/>
            <w:bookmarkEnd w:id="0"/>
            <w:r w:rsidRPr="00332C9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 List of bacterial genera in low abundance (below 0.1% of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mmunity</w:t>
            </w:r>
            <w:r w:rsidRPr="00332C91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AD5C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4D6D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196551A0" w14:textId="77777777" w:rsidTr="0074179B">
        <w:trPr>
          <w:trHeight w:val="315"/>
        </w:trPr>
        <w:tc>
          <w:tcPr>
            <w:tcW w:w="26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10EE5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sz w:val="16"/>
                <w:szCs w:val="16"/>
              </w:rPr>
              <w:t>Taxa (phylum, family, genus)</w:t>
            </w:r>
            <w:r w:rsidRPr="00332C9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5120D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252AA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A2AB6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56F0E75F" w14:textId="77777777" w:rsidTr="0074179B">
        <w:trPr>
          <w:trHeight w:val="315"/>
        </w:trPr>
        <w:tc>
          <w:tcPr>
            <w:tcW w:w="1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21DE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idobacteria</w:t>
            </w:r>
          </w:p>
        </w:tc>
        <w:tc>
          <w:tcPr>
            <w:tcW w:w="14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2B13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1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412E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7447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974A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6FC52079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FA28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bacteri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B7C8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mycet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592E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tinomyce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3EB6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8F7A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04BAE826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A409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bacteri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E4A2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rococc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DBF7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inomona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66A7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D8EF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3228A670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8AA70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bacteri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50BC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eudonocardi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26E2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auserell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8198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87B9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178448B8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F58C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bacteri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D40D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fidobacteri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C88B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ifidobacterium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63D3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5BA3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468613FD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7FC7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bacteri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D354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fidobacteri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15C7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ardnerell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7273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62B3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6DD0AB0C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BC23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bacteri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3B6C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iobacteri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5442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topobium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4064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230E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41D0042B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D8D4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obacteri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2563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iobacteri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4837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lsenell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4C8E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D6FA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1F81B147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CD2C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quificae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EBE0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quific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B083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quifex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7E02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0C8F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2F1942ED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B6C7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quificae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BCCB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sulfurobacteri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A30C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hermovibrio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BB07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FA2C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6B586633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48E0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9DDC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rinifilum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A45D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5A68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3FA5C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39E1E41D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59702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F188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rphyromonad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C506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ysgonomona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501F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800B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00F32B00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F644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5E5A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rphyromonad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7FC2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etrimona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FFE2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42BE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73C485B1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466B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2450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otell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ED6C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raprevotell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193B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D3D5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319D6882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C61E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5F9E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votell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E766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F3F8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489C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71CCAFC8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02EA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B3FD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9075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9E09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BA31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1A2151B4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7E85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9FB0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avobacteri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07F2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enoni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7CB3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91D4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33CEECAE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1826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0E4B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avobacteri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3EB2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lavobacterium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F846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6574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11A81C25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AB60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cteroide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4563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avobacteri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B3B2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Zhoui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6724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A1BF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1447614C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5F60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ysiogene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DEF7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ysiogen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4B3A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hrysiogene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AAF8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AADB9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3E7D7DCD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5C8E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anobacteri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730E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eptophyta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8DCB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76F2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DF5A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513744C5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EFEC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inococcus-Thermu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1164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rm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0F74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ceanithermu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C515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A9EB5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42DD06BD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0A30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BE5D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enibacill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B0FA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ohnell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53B0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844C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34257470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8642A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817D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enibacill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7745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Oxalophagu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6A42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37CC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51F5A1C7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B2AC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3CFC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orolactobacill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7AD9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uberibacillu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8E82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C321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0E1DACCA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327F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1EDC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phylococc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A6E7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emell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C29D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BA95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7FCC1FEB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7FE0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7A96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phylococc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8789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taphylococcu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71B4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E58C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4BBEBCC9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886F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F326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rmoactinomycet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D710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hermoflavimicrobium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6DFB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28F9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0671977F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4D2C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8F3D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nobacteri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F38D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llofusti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1A46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D629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20AA29D8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AA3E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F4D3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nobacteri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167F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esemzi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E9CA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DA8D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1DE2282B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F60C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F524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nobacteri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2432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olosigranulum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5BE5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2FD8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0B294A44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C407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022F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nobacteri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7D0B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60322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1E2B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192B2FE6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C2BB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56A55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erococc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1605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topobact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2A12C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E948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5CAFE57A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3BA2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8EB8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erococc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ECA7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nterococcu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AB44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3F6D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23905862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71F4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886B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erococc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1E20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elissococcu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A6BD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76E7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64394DAB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609F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965E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ctobacill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36F7D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actococcu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D1FE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CF755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2608FAE0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9881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3840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1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A93E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9FFD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9F67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2826B6DC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2FA7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9F00F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ostridi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59D9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atronincol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B0FA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23D0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757EE326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D6A8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E8D6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ostridi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32B0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hermohalobact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2E59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172D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02D99F2E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25CA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68F7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bacteri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7025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lkalibact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1FED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8177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63BBFB95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5F3B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4B20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bacteri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02BC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ubacterium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C6A7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E549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7D7394C4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69B5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11C9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ertae_Sedis_XI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F502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inegoldi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0EE9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01E5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1603E396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1697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9492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ertae_Sedis_XI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663A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elcococcu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99F6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4982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59873743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9F6D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D956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ertae_Sedis_XI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8FAE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rvimona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0570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8404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306D63DC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ECD1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E1D9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ertae_Sedis_XI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0618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eptoniphilu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8C68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396A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08D4083B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CC48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CC6E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ertae_Sedis_XI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95EB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18E3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7F00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4179B" w:rsidRPr="00332C91" w14:paraId="09FA80B9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821F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AC11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ertae_Sedis_XII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C2A0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uggenheimell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1B50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A5D4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4179B" w:rsidRPr="00332C91" w14:paraId="5C94656E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F05A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9A0E9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certae_Sedis_XIV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D9EC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owardell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ECF4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2BA6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4179B" w:rsidRPr="00332C91" w14:paraId="6441E630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1CE7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B1FE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chnospir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4293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tonell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F16B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84EA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4179B" w:rsidRPr="00332C91" w14:paraId="4C00AA93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AFD4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4389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chnospir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D1B5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oryell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FF06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3CBB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4179B" w:rsidRPr="00332C91" w14:paraId="78098C0D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9EAC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FB16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tococc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4338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esulfurispor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BF71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34E2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4179B" w:rsidRPr="00332C91" w14:paraId="63BEA0C6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D9A4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396C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tococc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E410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eptococcu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0F01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875C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4179B" w:rsidRPr="00332C91" w14:paraId="394060FD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A94B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6229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ptococc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9669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hermincol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19FA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71DF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4179B" w:rsidRPr="00332C91" w14:paraId="658FD5AD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8FBE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50F4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minococc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6DE3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etanaerobacterium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A816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08F8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4179B" w:rsidRPr="00332C91" w14:paraId="42AB54B6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47E8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6501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minococc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830D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etivibrio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393B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460E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3483FFFA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AADA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33C6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minococc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372D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Ethanoligenen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AA1E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029C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7ED630AB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E37A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8800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minococc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492F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5A1B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82F8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32D090D2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0262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69F4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illonell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9553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idaminococcu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6944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F46EB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24A5B8D2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8DE7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8094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illonell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874F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naeroarcu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9780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CD03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3891CB59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03C5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47DF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illonell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35C4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naeroglobu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6E81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1D97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41F4ADA2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F697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DD7D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illonell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EE0F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naeromus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93A1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940D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386D623D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03CE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DB83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illonell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1D17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naerosinu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AF6E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F205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019E9EC5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8F62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788B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illonell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5373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egasphaer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2C48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A744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1B48DCC8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8E7C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F73F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illonell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2D24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itsuokell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7E4A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D047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6559985C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A5D8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2A5C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illonell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CB8F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uccinispir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195F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24FB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6914F745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DFD5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C320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illonell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66CF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Veillonell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F846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96FB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76805A76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F4F8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C54E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illonell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1ACC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FFAA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0AC1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63CED5CA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6498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DB48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rmoanaerobacter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3E9C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arboxydibrachium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BE6A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B6E3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34E81C58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907C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A050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rmoanaerobacter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10E6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hell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40B7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67B62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17ABE15D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2938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2D9A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ysipelotrich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21C5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Bulleidi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5E93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2FB3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070EA9F9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5F83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FD4E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ysipelotrich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7593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oldemani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52E1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70B6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696CD8DC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5D3E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rmicu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FEAB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2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DC95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20A3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E541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4A21C336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5FA5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trospir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E9C0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trospir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360E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7F9E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A3A6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089A862E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D965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A4F3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ulobacter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CD06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5BB7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2A9C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219774F7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4E95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62A0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homonad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6C51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313F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2537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17691BD3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F43B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66BC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odobi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F1F9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rvibaculum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8F5C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9537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3FFFB8FB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3403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2012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odobacter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8293B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ritimibact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9C58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A2A0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0B610C26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3B64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4CBC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odobacter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A73B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Nereid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6197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D1EB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1DF95840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BD73D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CF2F0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odobacter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A85E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0D6B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79198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3E15C7B4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5589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2AC9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obacter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1578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accharibact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9320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E49B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3E3A9114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2379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Proteobacteri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C60E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obacter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CC8C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waminathani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D8F3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9DB1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46DC9F16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76D1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25DE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odospirill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46560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Telmatospirillum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08C3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0877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0669236D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F160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B64E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1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C4A6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E6F4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DF86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02C9D803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B6F0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BA5B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kholderi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EC22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ucimona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9B3C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2032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5879BCA3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A743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6359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rkholderi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2C0B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alstoni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6C40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AD51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616B800F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AC9B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85A9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amonad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6596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cidovorax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E004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DFF4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6844B2DF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B95B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C635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amonad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9354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elomona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E092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1FD3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390365DD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1152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3761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amonad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4DBF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seudacidovorax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5321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026A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2FB9C4F5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A274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2DCE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cabacteri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26BC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ocabacter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A72E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61FC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218C6619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BEA1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E5E1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sulfovibrion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B5D6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esulfovibrio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CF6B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45AA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51612E46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90AB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C3D0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sulfovibrion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FEA6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Lawsoni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D1FD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ACC7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6D3B203B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276C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149A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selicystid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44E5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haselicysti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BCB7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82D0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66BC0B70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59E5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4D60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2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5C00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5D38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F281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346ED67C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B9F4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9F8F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utili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E33A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FD56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C135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1FA6CE4B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30C9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4B69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ccinivibrion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E46B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naerobiospirillum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BE94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0836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66827DA8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E272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0907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mati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34AD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habdochromatium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903D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4144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639DBE7A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B7976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7F22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nulosicocc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F7F8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Granulosicoccu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BCE9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0BFD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5A984431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38CB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A1DC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erobacteri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2DCB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Kluyver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996B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5B16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6DE420B5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E68B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14B3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erobacteri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E554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antoe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9A3D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DE03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309DF0FA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B743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7AC0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erobacteri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09CB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roteu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75E7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11DB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12A71CBE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684F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6F19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erobacteri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E819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Raoultell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F501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ECD3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0BDAE15A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6071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AA76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erobacteri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61C8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Serratia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2BAC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1C41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74667904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F75C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7112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steurell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818E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aemophilu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D909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0DCF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4F034147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7ED9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obacteria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0FFE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eudomonad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4FDA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2A19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DAFF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193DA3B1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1610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ergistetes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3269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ergistaceae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D4BD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Cloacibacillu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3466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E973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0B0F429E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78A4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M7</w:t>
            </w:r>
          </w:p>
        </w:tc>
        <w:tc>
          <w:tcPr>
            <w:tcW w:w="14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2663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F72B7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ACA7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31CC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5E48DBF9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6344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nericutes</w:t>
            </w:r>
          </w:p>
        </w:tc>
        <w:tc>
          <w:tcPr>
            <w:tcW w:w="14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0691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12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9A80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lassifie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18AE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D8E7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5E26C949" w14:textId="77777777" w:rsidTr="000E777E">
        <w:trPr>
          <w:trHeight w:val="315"/>
        </w:trPr>
        <w:tc>
          <w:tcPr>
            <w:tcW w:w="1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BD94B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rucomicrobia</w:t>
            </w:r>
          </w:p>
        </w:tc>
        <w:tc>
          <w:tcPr>
            <w:tcW w:w="14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BD310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rrucomicrobiaceae</w:t>
            </w:r>
          </w:p>
        </w:tc>
        <w:tc>
          <w:tcPr>
            <w:tcW w:w="1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CC4DB" w14:textId="77777777" w:rsidR="0074179B" w:rsidRPr="00332C91" w:rsidRDefault="0074179B" w:rsidP="000E77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332C91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Persicirhabdus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900AB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B6461" w14:textId="77777777" w:rsidR="0074179B" w:rsidRPr="00332C91" w:rsidRDefault="0074179B" w:rsidP="000E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74179B" w:rsidRPr="00332C91" w14:paraId="00269303" w14:textId="77777777" w:rsidTr="000E777E">
        <w:trPr>
          <w:trHeight w:val="31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CC84" w14:textId="77777777" w:rsidR="0074179B" w:rsidRPr="00332C91" w:rsidRDefault="0074179B" w:rsidP="000E777E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332C9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Pr="00332C91">
              <w:rPr>
                <w:rFonts w:ascii="Times New Roman" w:hAnsi="Times New Roman" w:cs="Times New Roman"/>
                <w:sz w:val="16"/>
                <w:szCs w:val="16"/>
              </w:rPr>
              <w:t xml:space="preserve">Taxa are reported at phylum, family and genus levels. If the sequence is unable to classify, it is named unclassified. Labeled numbers in different unclassifi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evel</w:t>
            </w:r>
            <w:r w:rsidRPr="00332C91">
              <w:rPr>
                <w:rFonts w:ascii="Times New Roman" w:hAnsi="Times New Roman" w:cs="Times New Roman"/>
                <w:sz w:val="16"/>
                <w:szCs w:val="16"/>
              </w:rPr>
              <w:t xml:space="preserve"> indicate differen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nclassified</w:t>
            </w:r>
            <w:r w:rsidRPr="00332C9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amilies or genera</w:t>
            </w:r>
            <w:r w:rsidRPr="00332C9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</w:tbl>
    <w:p w14:paraId="62E29043" w14:textId="77777777" w:rsidR="006355F0" w:rsidRDefault="006355F0"/>
    <w:sectPr w:rsidR="006355F0" w:rsidSect="007417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74179B"/>
    <w:rsid w:val="006355F0"/>
    <w:rsid w:val="0074179B"/>
    <w:rsid w:val="00D23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4FB3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7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5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5.DOCX</TitleName>
  </documentManagement>
</p:properties>
</file>

<file path=customXml/itemProps1.xml><?xml version="1.0" encoding="utf-8"?>
<ds:datastoreItem xmlns:ds="http://schemas.openxmlformats.org/officeDocument/2006/customXml" ds:itemID="{983CFFBE-F6E3-486D-93AF-EFEDBC45EA01}"/>
</file>

<file path=customXml/itemProps2.xml><?xml version="1.0" encoding="utf-8"?>
<ds:datastoreItem xmlns:ds="http://schemas.openxmlformats.org/officeDocument/2006/customXml" ds:itemID="{39BC71A9-7C0D-4DE4-8069-9E453B1E2C62}"/>
</file>

<file path=customXml/itemProps3.xml><?xml version="1.0" encoding="utf-8"?>
<ds:datastoreItem xmlns:ds="http://schemas.openxmlformats.org/officeDocument/2006/customXml" ds:itemID="{E4124A42-4392-4DDB-8B1D-3EBC4F34858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80</Words>
  <Characters>4448</Characters>
  <Application>Microsoft Macintosh Word</Application>
  <DocSecurity>0</DocSecurity>
  <Lines>37</Lines>
  <Paragraphs>10</Paragraphs>
  <ScaleCrop>false</ScaleCrop>
  <Company/>
  <LinksUpToDate>false</LinksUpToDate>
  <CharactersWithSpaces>5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push</dc:creator>
  <cp:lastModifiedBy>Ehsan Khafipour</cp:lastModifiedBy>
  <cp:revision>2</cp:revision>
  <dcterms:created xsi:type="dcterms:W3CDTF">2016-03-31T04:23:00Z</dcterms:created>
  <dcterms:modified xsi:type="dcterms:W3CDTF">2016-07-11T2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C83FF161F3B841941599B364E7044C</vt:lpwstr>
  </property>
</Properties>
</file>